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Materials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jc w:val="left"/>
        <w:textAlignment w:val="auto"/>
        <w:rPr>
          <w:rFonts w:hint="default" w:ascii="Times New Roman" w:hAnsi="Times New Roman" w:cs="Times New Roman"/>
          <w:b/>
          <w:bCs/>
          <w:color w:val="00000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/>
          <w:sz w:val="22"/>
          <w:szCs w:val="22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color w:val="000000"/>
          <w:sz w:val="22"/>
          <w:szCs w:val="22"/>
          <w:lang w:val="en-US" w:eastAsia="zh-CN"/>
        </w:rPr>
        <w:t>orresponding code</w:t>
      </w:r>
    </w:p>
    <w:p>
      <w:pPr>
        <w:widowControl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Readers can also use these detailed parameter settings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 and </w:t>
      </w:r>
      <w:bookmarkStart w:id="0" w:name="OLE_LINK1"/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Hans"/>
        </w:rPr>
        <w:t>c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orresponding code</w:t>
      </w:r>
      <w:bookmarkEnd w:id="0"/>
      <w:r>
        <w:rPr>
          <w:rFonts w:ascii="Times New Roman" w:hAnsi="Times New Roman" w:cs="Times New Roman"/>
          <w:color w:val="000000"/>
          <w:sz w:val="24"/>
          <w:szCs w:val="24"/>
        </w:rPr>
        <w:t xml:space="preserve"> to reproduce our model with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Python software</w:t>
      </w:r>
      <w:r>
        <w:rPr>
          <w:rFonts w:hint="default" w:ascii="Times New Roman" w:hAnsi="Times New Roman" w:cs="Times New Roman"/>
          <w:i/>
          <w:iCs/>
          <w:color w:val="000000"/>
          <w:sz w:val="24"/>
          <w:szCs w:val="24"/>
        </w:rPr>
        <w:t xml:space="preserve"> and R</w:t>
      </w:r>
      <w:r>
        <w:rPr>
          <w:rFonts w:ascii="Times New Roman" w:hAnsi="Times New Roman" w:cs="Times New Roman"/>
          <w:color w:val="000000"/>
          <w:sz w:val="24"/>
          <w:szCs w:val="24"/>
        </w:rPr>
        <w:t>. Th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ese codes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can also be downloaded from the following publicly available github repositories. </w:t>
      </w:r>
    </w:p>
    <w:p>
      <w:pPr>
        <w:widowControl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(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https://github.com/Wu-Shi-Nan/Nodular-Melanoma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>
      <w:pPr>
        <w:widowControl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bookmarkStart w:id="1" w:name="_GoBack"/>
      <w:bookmarkEnd w:id="1"/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jc w:val="left"/>
        <w:textAlignment w:val="auto"/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2"/>
          <w:szCs w:val="22"/>
          <w:lang w:val="en-US" w:eastAsia="zh-CN"/>
        </w:rPr>
        <w:t>The parameters used for the analysi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_state_new = 50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gisticRegression(penalty="l2",dual=False,tol=1e-4, C=1.0, fit_intercept=True, intercept_scaling=1, class_weight=None, random_state=random_state_new, solver="lbfgs", max_iter=100, multi_class="auto", verbose=0, warm_start=False, n_jobs=None, l1_ratio=None)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LPClassifier(hidden_layer_sizes=(100,), activation="relu",  solver="lbfgs", alpha=0.0001, batch_size="auto", learning_rate="constant", learning_rate_init=1, power_t=0.5, max_iter=200, shuffle=True, random_state=random_state_new, tol=1e-4, verbose=False, warm_start=False, momentum=0.9, nesterovs_momentum=True, early_stopping=False, validation_fraction=0.1, beta_1=0.9, beta_2=0.999, epsilon=1e-8, n_iter_no_change=10, max_fun=15000)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t>xgb.XGBClassifier(n_estimators=100, max_depth=2, learning_rate=1, random_state=random_state_new)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aggingClassifier(estimator=KNeighborsClassifier(), n_estimators=10, max_samples=0.5, max_features=0.5, bootstrap=True, bootstrap_features=False, oob_score=False, warm_start=False, n_jobs=None, random_state=random_state_new, verbose=0)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aBoostClassifier(estimator=None, n_estimators=10, learning_rate=1.0, algorithm="SAMME.R", random_state=random_state_new)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t>GradientBoostingClassifier(loss="log_loss", learning_rate=1, n_estimators=100, subsample=1.0, criterion="friedman_mse", min_samples_split=2, min_samples_leaf=1, min_weight_fraction_leaf=0.0, max_depth=1, min_impurity_decrease=0.0, init=None, random_state=random_state_new, max_features=None, verbose=0, max_leaf_nodes=None, warm_start=False, validation_fraction=0.1, n_iter_no_change=None, tol=1e-4, ccp_alpha=0.0)</w:t>
      </w:r>
    </w:p>
    <w:p>
      <w:pPr>
        <w:widowControl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C7E7896"/>
    <w:multiLevelType w:val="multilevel"/>
    <w:tmpl w:val="5C7E7896"/>
    <w:lvl w:ilvl="0" w:tentative="0">
      <w:start w:val="1"/>
      <w:numFmt w:val="bullet"/>
      <w:pStyle w:val="5"/>
      <w:lvlText w:val="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tabs>
          <w:tab w:val="left" w:pos="840"/>
        </w:tabs>
        <w:ind w:left="840" w:leftChars="0" w:hanging="420" w:firstLineChars="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tabs>
          <w:tab w:val="left" w:pos="1260"/>
        </w:tabs>
        <w:ind w:left="1260" w:leftChars="0" w:hanging="420" w:firstLineChars="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tabs>
          <w:tab w:val="left" w:pos="1680"/>
        </w:tabs>
        <w:ind w:left="1680" w:leftChars="0" w:hanging="420" w:firstLineChars="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tabs>
          <w:tab w:val="left" w:pos="2100"/>
        </w:tabs>
        <w:ind w:left="2100" w:leftChars="0" w:hanging="420" w:firstLineChars="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tabs>
          <w:tab w:val="left" w:pos="2520"/>
        </w:tabs>
        <w:ind w:left="2520" w:leftChars="0" w:hanging="420" w:firstLineChars="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tabs>
          <w:tab w:val="left" w:pos="2940"/>
        </w:tabs>
        <w:ind w:left="2940" w:leftChars="0" w:hanging="420" w:firstLineChars="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tabs>
          <w:tab w:val="left" w:pos="3360"/>
        </w:tabs>
        <w:ind w:left="3360" w:leftChars="0" w:hanging="420" w:firstLineChars="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tabs>
          <w:tab w:val="left" w:pos="3780"/>
        </w:tabs>
        <w:ind w:left="3780" w:leftChars="0" w:hanging="420" w:firstLineChars="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UzZjA5YTFlZjZhNGNjMzkwM2QwZWJiYzU2YTYwZDUifQ=="/>
  </w:docVars>
  <w:rsids>
    <w:rsidRoot w:val="02532D31"/>
    <w:rsid w:val="02532D31"/>
    <w:rsid w:val="03977E2B"/>
    <w:rsid w:val="2AA30D68"/>
    <w:rsid w:val="67664B8E"/>
    <w:rsid w:val="7F004E8A"/>
    <w:rsid w:val="7FF65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5">
    <w:name w:val="吴世楠段落"/>
    <w:basedOn w:val="1"/>
    <w:autoRedefine/>
    <w:qFormat/>
    <w:uiPriority w:val="0"/>
    <w:pPr>
      <w:numPr>
        <w:ilvl w:val="0"/>
        <w:numId w:val="1"/>
      </w:numPr>
      <w:ind w:left="420" w:hanging="420"/>
    </w:pPr>
    <w:rPr>
      <w:rFonts w:hint="eastAsia" w:ascii="华文楷体" w:hAnsi="华文楷体" w:eastAsia="华文楷体" w:cs="华文楷体"/>
      <w:b/>
      <w:bCs/>
      <w:szCs w:val="21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</Words>
  <Characters>306</Characters>
  <Lines>0</Lines>
  <Paragraphs>0</Paragraphs>
  <TotalTime>2</TotalTime>
  <ScaleCrop>false</ScaleCrop>
  <LinksUpToDate>false</LinksUpToDate>
  <CharactersWithSpaces>336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0T22:27:00Z</dcterms:created>
  <dc:creator>吴世楠</dc:creator>
  <cp:lastModifiedBy>Orchis</cp:lastModifiedBy>
  <dcterms:modified xsi:type="dcterms:W3CDTF">2024-04-04T15:01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1BB2F8D6CB024B45BF5C663DD2EBF498_13</vt:lpwstr>
  </property>
</Properties>
</file>